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F8CBC" w14:textId="77777777" w:rsidR="003500E2" w:rsidRPr="006E666D" w:rsidRDefault="003500E2" w:rsidP="003500E2">
      <w:pPr>
        <w:rPr>
          <w:rFonts w:ascii="Times New Roman" w:eastAsia="Yu Gothic" w:hAnsi="Times New Roman" w:cs="Times New Roman"/>
          <w:b/>
          <w:bCs/>
          <w:color w:val="000000"/>
        </w:rPr>
      </w:pPr>
      <w:r w:rsidRPr="00580B9D">
        <w:rPr>
          <w:rFonts w:ascii="Times New Roman" w:eastAsia="Yu Gothic" w:hAnsi="Times New Roman" w:cs="Times New Roman"/>
          <w:b/>
          <w:bCs/>
          <w:color w:val="000000"/>
        </w:rPr>
        <w:t>Supplementa</w:t>
      </w:r>
      <w:r>
        <w:rPr>
          <w:rFonts w:ascii="Times New Roman" w:eastAsia="Yu Gothic" w:hAnsi="Times New Roman" w:cs="Times New Roman"/>
          <w:b/>
          <w:bCs/>
          <w:color w:val="000000"/>
        </w:rPr>
        <w:t>ry</w:t>
      </w:r>
      <w:r w:rsidRPr="00580B9D">
        <w:rPr>
          <w:rFonts w:ascii="Times New Roman" w:eastAsia="Yu Gothic" w:hAnsi="Times New Roman" w:cs="Times New Roman"/>
          <w:b/>
          <w:bCs/>
          <w:color w:val="000000"/>
        </w:rPr>
        <w:t xml:space="preserve"> Table 2. Primers used in this study.</w:t>
      </w:r>
    </w:p>
    <w:p w14:paraId="36C6B050" w14:textId="77777777" w:rsidR="003500E2" w:rsidRDefault="003500E2" w:rsidP="003500E2">
      <w:pPr>
        <w:rPr>
          <w:rFonts w:ascii="Times New Roman" w:hAnsi="Times New Roman" w:cs="Times New Roman"/>
          <w:b/>
          <w:bCs/>
          <w:sz w:val="21"/>
          <w:szCs w:val="21"/>
        </w:rPr>
      </w:pPr>
    </w:p>
    <w:tbl>
      <w:tblPr>
        <w:tblW w:w="92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7"/>
        <w:gridCol w:w="2387"/>
        <w:gridCol w:w="2552"/>
        <w:gridCol w:w="1559"/>
        <w:gridCol w:w="1134"/>
      </w:tblGrid>
      <w:tr w:rsidR="003500E2" w:rsidRPr="006E666D" w14:paraId="30E4F0C6" w14:textId="77777777" w:rsidTr="00C60A7B">
        <w:trPr>
          <w:trHeight w:val="320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6ABE3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Primer Name 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D1C40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quence 5' to 3'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19598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arget ge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4D9F6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urpo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A81DD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3500E2" w:rsidRPr="006E666D" w14:paraId="01DED15F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5AE93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HPL1_F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724A7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CCATGGAGGTCCCCGGAAGCTA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6000B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hyperlink r:id="rId4" w:history="1">
              <w:r w:rsidRPr="006E666D">
                <w:rPr>
                  <w:rFonts w:ascii="Times New Roman" w:eastAsia="Yu Gothic" w:hAnsi="Times New Roman" w:cs="Times New Roman"/>
                  <w:color w:val="000000"/>
                  <w:sz w:val="20"/>
                  <w:szCs w:val="20"/>
                </w:rPr>
                <w:t>SmHPL (XP_002969700.1)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C9CFB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po cloning, Sequenc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F341C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500E2" w:rsidRPr="006E666D" w14:paraId="6387179D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2C9A8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HPL1_R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F08F3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AGGCACTTACTTTGTTGCC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737BB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hyperlink r:id="rId5" w:history="1">
              <w:r w:rsidRPr="006E666D">
                <w:rPr>
                  <w:rFonts w:ascii="Times New Roman" w:eastAsia="Yu Gothic" w:hAnsi="Times New Roman" w:cs="Times New Roman"/>
                  <w:color w:val="000000"/>
                  <w:sz w:val="20"/>
                  <w:szCs w:val="20"/>
                </w:rPr>
                <w:t>SmHPL (XP_002969700.1)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1D887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po cloning, Sequenc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C737B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500E2" w:rsidRPr="006E666D" w14:paraId="65FF7D03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1CB62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HPL1_Seq1F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45746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CCCGTCTCAAGGAATTCG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50F1E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hyperlink r:id="rId6" w:history="1">
              <w:r w:rsidRPr="006E666D">
                <w:rPr>
                  <w:rFonts w:ascii="Times New Roman" w:eastAsia="Yu Gothic" w:hAnsi="Times New Roman" w:cs="Times New Roman"/>
                  <w:color w:val="000000"/>
                  <w:sz w:val="20"/>
                  <w:szCs w:val="20"/>
                </w:rPr>
                <w:t>SmHPL (XP_002969700.2)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1C0F3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3F5F4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500E2" w:rsidRPr="006E666D" w14:paraId="04F71B67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BC119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HPL1_Seq1R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B89DD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CCAGCACGGTCGATTTG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4BC73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hyperlink r:id="rId7" w:history="1">
              <w:r w:rsidRPr="006E666D">
                <w:rPr>
                  <w:rFonts w:ascii="Times New Roman" w:eastAsia="Yu Gothic" w:hAnsi="Times New Roman" w:cs="Times New Roman"/>
                  <w:color w:val="000000"/>
                  <w:sz w:val="20"/>
                  <w:szCs w:val="20"/>
                </w:rPr>
                <w:t>SmHPL (XP_002969700.3)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E6775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3F1FB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500E2" w:rsidRPr="006E666D" w14:paraId="3B9F7D06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30381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HPL1_Seq2F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A3179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AGTTCATGGCCGCGG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8BEFC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hyperlink r:id="rId8" w:history="1">
              <w:r w:rsidRPr="006E666D">
                <w:rPr>
                  <w:rFonts w:ascii="Times New Roman" w:eastAsia="Yu Gothic" w:hAnsi="Times New Roman" w:cs="Times New Roman"/>
                  <w:color w:val="000000"/>
                  <w:sz w:val="20"/>
                  <w:szCs w:val="20"/>
                </w:rPr>
                <w:t>SmHPL (XP_002969700.4)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37CB9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4A15E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500E2" w:rsidRPr="006E666D" w14:paraId="290DEDF4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C1BE7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HPL1_Seq2R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76D1F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AAACGCCAGATCCAGGAG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21001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hyperlink r:id="rId9" w:history="1">
              <w:r w:rsidRPr="006E666D">
                <w:rPr>
                  <w:rFonts w:ascii="Times New Roman" w:eastAsia="Yu Gothic" w:hAnsi="Times New Roman" w:cs="Times New Roman"/>
                  <w:color w:val="000000"/>
                  <w:sz w:val="20"/>
                  <w:szCs w:val="20"/>
                </w:rPr>
                <w:t>SmHPL (XP_002969700.5)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CFD15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5FF3E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500E2" w:rsidRPr="006E666D" w14:paraId="2A369FE0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E69DB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AOS4_F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FC396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CCATGGCGAGCTTCCTCAGCGATCGATC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F20D8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AOS4 (XP_002991302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BBFA8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po clon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46AEB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500E2" w:rsidRPr="006E666D" w14:paraId="54CA8C83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01A70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AOS4_R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2E7CB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CACGTCGATGGCGATCGGCGCGAGAGC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33DEC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AOS4 (XP_002991302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B6537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po clon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6F10F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500E2" w:rsidRPr="006E666D" w14:paraId="1695808B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D630A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AOS4_SeqF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D7496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TCTCCGACCGCTTCAA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E855E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AOS4 (XP_002991302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F500C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EC197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500E2" w:rsidRPr="006E666D" w14:paraId="22560728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1214D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AOS4_SeqR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7416C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TGTGGCTCTCGATCAC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5736D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AOS4 (XP_002991302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9DB80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696DB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500E2" w:rsidRPr="006E666D" w14:paraId="081956AA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D5AD4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qSmUbi_F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253ED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TCGTCTGGGCAAGAAGG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A8DED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Ubiquitin (XP_002966475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3AD6A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0A010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atiwi et el. 2017</w:t>
            </w:r>
          </w:p>
        </w:tc>
      </w:tr>
      <w:tr w:rsidR="003500E2" w:rsidRPr="006E666D" w14:paraId="2810DCE4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E6ADC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qSmUbi_F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64F1D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TACCATCGGCGATTTGA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5F987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Ubiquitin (XP_002966475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2A2C2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AC9E9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atiwi et el. 2017</w:t>
            </w:r>
          </w:p>
        </w:tc>
      </w:tr>
      <w:tr w:rsidR="003500E2" w:rsidRPr="006E666D" w14:paraId="4F1A2F62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6EA60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qSmUbi_R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A2CA9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ATCCTGATCTTCTCCGGG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00352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Ubiquitin (XP_002966475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C35E8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CF7C7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atiwi et el. 2017</w:t>
            </w:r>
          </w:p>
        </w:tc>
      </w:tr>
      <w:tr w:rsidR="003500E2" w:rsidRPr="006E666D" w14:paraId="518E47A6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8B53E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qSmUbi_R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DE1EB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GCTTACAAGGAAAGCACC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0B869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Ubiquitin (XP_002966475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F44EC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3F517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atiwi et el. 2017</w:t>
            </w:r>
          </w:p>
        </w:tc>
      </w:tr>
      <w:tr w:rsidR="003500E2" w:rsidRPr="006E666D" w14:paraId="206BA6B3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F9268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Actin_F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773A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CTGGGACGACATGGAGA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A9E93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Actin (XP_002977012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23136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6CD38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atiwi et el. 2017</w:t>
            </w:r>
          </w:p>
        </w:tc>
      </w:tr>
      <w:tr w:rsidR="003500E2" w:rsidRPr="006E666D" w14:paraId="34C6D9BA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6F432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Actin_R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313D5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GCCTGAATAGCAACGTAC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C9AE8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Actin (XP_002977012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FAFE4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B902D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atiwi et el. 2017</w:t>
            </w:r>
          </w:p>
        </w:tc>
      </w:tr>
      <w:tr w:rsidR="003500E2" w:rsidRPr="006E666D" w14:paraId="0631D720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B8412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lastRenderedPageBreak/>
              <w:t>qSmHPL1_F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675AA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GGAGGTGATGAGGATCG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CCD67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hyperlink r:id="rId10" w:history="1">
              <w:r w:rsidRPr="006E666D">
                <w:rPr>
                  <w:rFonts w:ascii="Times New Roman" w:eastAsia="Yu Gothic" w:hAnsi="Times New Roman" w:cs="Times New Roman"/>
                  <w:color w:val="000000"/>
                  <w:sz w:val="20"/>
                  <w:szCs w:val="20"/>
                </w:rPr>
                <w:t>SmHPL (XP_002969700.4)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0CFAB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BB880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500E2" w:rsidRPr="006E666D" w14:paraId="0B334DD2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6AB2F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qSmHPL1_R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20BA2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CGGATGAGAAACTCCCTC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50C5C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hyperlink r:id="rId11" w:history="1">
              <w:r w:rsidRPr="006E666D">
                <w:rPr>
                  <w:rFonts w:ascii="Times New Roman" w:eastAsia="Yu Gothic" w:hAnsi="Times New Roman" w:cs="Times New Roman"/>
                  <w:color w:val="000000"/>
                  <w:sz w:val="20"/>
                  <w:szCs w:val="20"/>
                </w:rPr>
                <w:t>SmHPL (XP_002969700.4)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7FC56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8640F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500E2" w:rsidRPr="006E666D" w14:paraId="7EDD20E2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D37E0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qSmAOS4_F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55AE4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GACGAGAGATGGAGTGG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CB52B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AOS4 (XP_002991302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F1262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0F253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500E2" w:rsidRPr="006E666D" w14:paraId="2196EC09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369ED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qSmAOS4_R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36B43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GACCACAGCACGTACTTG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6ABBB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AOS4 (XP_002991302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6D5DC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74A36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500E2" w:rsidRPr="006E666D" w14:paraId="1222343E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9D6D5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qSmAOS1_F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380BE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CCCGAGTACCAGAAGATC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EF149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AOS1(XP_002978826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B4573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43500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atiwi et el. 2017</w:t>
            </w:r>
          </w:p>
        </w:tc>
      </w:tr>
      <w:tr w:rsidR="003500E2" w:rsidRPr="006E666D" w14:paraId="7BA81DA0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AF016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qSmAOS1_R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9535D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AAGACGAGGTTGTGCAG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FC252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AOS1(XP_002978826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E8BB8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30588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atiwi et el. 2017</w:t>
            </w:r>
          </w:p>
        </w:tc>
      </w:tr>
      <w:tr w:rsidR="003500E2" w:rsidRPr="006E666D" w14:paraId="370C0436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580A0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qSmAOS2_F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483EB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GCAGCTCAAGTCGTATTG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5A9B6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AOS2(EFJ20163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C6EB4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FC317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atiwi et el. 2017</w:t>
            </w:r>
          </w:p>
        </w:tc>
      </w:tr>
      <w:tr w:rsidR="003500E2" w:rsidRPr="006E666D" w14:paraId="3EE123F2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A6C4F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qSmAOS2_R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0F62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ACTTCTTCGGCTTGTTGC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CDFAB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AOS2(EFJ20163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D7E63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65895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atiwi et el. 2017</w:t>
            </w:r>
          </w:p>
        </w:tc>
      </w:tr>
      <w:tr w:rsidR="003500E2" w:rsidRPr="006E666D" w14:paraId="0B976330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CD042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qSmAOS3_F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E498B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ACCCTTCATCATCGTGGC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843F9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AOS3(XP_002978827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45F47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80D00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atiwi et el. 2017</w:t>
            </w:r>
          </w:p>
        </w:tc>
      </w:tr>
      <w:tr w:rsidR="003500E2" w:rsidRPr="006E666D" w14:paraId="4B14AD02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4E607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qSmAOS3_R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98039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AAGACGAGGTTGTGCAG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8D0D7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AOS3(XP_002978827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0A28C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8918C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atiwi et el. 2017</w:t>
            </w:r>
          </w:p>
        </w:tc>
      </w:tr>
      <w:tr w:rsidR="003500E2" w:rsidRPr="006E666D" w14:paraId="5D79FEB9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DF705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qSmOPR5-F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A7E18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CTGTGCATGACAAAGG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41B2F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OPR5 (XP_002979866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3CA50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5632A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atiwi et el. 2017</w:t>
            </w:r>
          </w:p>
        </w:tc>
      </w:tr>
      <w:tr w:rsidR="003500E2" w:rsidRPr="006E666D" w14:paraId="10CADA25" w14:textId="77777777" w:rsidTr="00C60A7B">
        <w:trPr>
          <w:trHeight w:val="56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DEF73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qSmOPR5-R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7EC5C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GACTGTCCATCTGGGAAG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3809A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OPR5 (XP_002979866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98576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1E0D3" w14:textId="77777777" w:rsidR="003500E2" w:rsidRPr="006E666D" w:rsidRDefault="003500E2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E6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atiwi et el. 2017</w:t>
            </w:r>
          </w:p>
        </w:tc>
      </w:tr>
    </w:tbl>
    <w:p w14:paraId="511F6899" w14:textId="77777777" w:rsidR="003500E2" w:rsidRPr="006E666D" w:rsidRDefault="003500E2" w:rsidP="003500E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3CFCA766" w14:textId="77777777" w:rsidR="00A56EB7" w:rsidRDefault="00A56EB7"/>
    <w:sectPr w:rsidR="00A56EB7" w:rsidSect="0050169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0E2"/>
    <w:rsid w:val="003500E2"/>
    <w:rsid w:val="0050169B"/>
    <w:rsid w:val="00A5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D39EE"/>
  <w15:chartTrackingRefBased/>
  <w15:docId w15:val="{38EFEF19-90FA-A34F-BAB0-C83D51E45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00E2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XP_002969700.1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rotein/XP_002969700.1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XP_002969700.1" TargetMode="External"/><Relationship Id="rId11" Type="http://schemas.openxmlformats.org/officeDocument/2006/relationships/hyperlink" Target="https://www.ncbi.nlm.nih.gov/protein/XP_002969700.1" TargetMode="External"/><Relationship Id="rId5" Type="http://schemas.openxmlformats.org/officeDocument/2006/relationships/hyperlink" Target="https://www.ncbi.nlm.nih.gov/protein/XP_002969700.1" TargetMode="External"/><Relationship Id="rId10" Type="http://schemas.openxmlformats.org/officeDocument/2006/relationships/hyperlink" Target="https://www.ncbi.nlm.nih.gov/protein/XP_002969700.1" TargetMode="External"/><Relationship Id="rId4" Type="http://schemas.openxmlformats.org/officeDocument/2006/relationships/hyperlink" Target="https://www.ncbi.nlm.nih.gov/protein/XP_002969700.1" TargetMode="External"/><Relationship Id="rId9" Type="http://schemas.openxmlformats.org/officeDocument/2006/relationships/hyperlink" Target="https://www.ncbi.nlm.nih.gov/protein/XP_002969700.1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5</Words>
  <Characters>2541</Characters>
  <Application>Microsoft Office Word</Application>
  <DocSecurity>0</DocSecurity>
  <Lines>21</Lines>
  <Paragraphs>5</Paragraphs>
  <ScaleCrop>false</ScaleCrop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井 健二</dc:creator>
  <cp:keywords/>
  <dc:description/>
  <cp:lastModifiedBy>松井 健二</cp:lastModifiedBy>
  <cp:revision>1</cp:revision>
  <dcterms:created xsi:type="dcterms:W3CDTF">2021-10-01T05:41:00Z</dcterms:created>
  <dcterms:modified xsi:type="dcterms:W3CDTF">2021-10-01T05:41:00Z</dcterms:modified>
</cp:coreProperties>
</file>